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1: Supplementary Table 1. Gender differences in affected organs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numbers of patients with each affected organ. Retroperitoneum/periaorta, lung and kidney were more frequently affected in males than in females (p&lt;0.001, p=0.001 and p=0.002, respectively), whereas lacrimal gland was more frequently affected in females than in males (p&lt;0.001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2390</wp:posOffset>
            </wp:positionH>
            <wp:positionV relativeFrom="paragraph">
              <wp:posOffset>263525</wp:posOffset>
            </wp:positionV>
            <wp:extent cx="5362575" cy="3689350"/>
            <wp:effectExtent l="0" t="0" r="0" b="0"/>
            <wp:wrapNone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/>
  </w:style>
  <w:style w:type="character" w:styleId="Style16">
    <w:name w:val="ヘッダ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1:22:00Z</dcterms:created>
  <dc:creator>Kazunori</dc:creator>
  <dc:description/>
  <cp:keywords/>
  <dc:language>en-US</dc:language>
  <cp:lastModifiedBy>Kazunori</cp:lastModifiedBy>
  <cp:lastPrinted>2017-05-21T11:35:00Z</cp:lastPrinted>
  <dcterms:modified xsi:type="dcterms:W3CDTF">2017-11-18T23:32:00Z</dcterms:modified>
  <cp:revision>5</cp:revision>
  <dc:subject/>
  <dc:title/>
</cp:coreProperties>
</file>